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37F0C" w14:textId="77777777" w:rsidR="002D1BBC" w:rsidRPr="00AE6345" w:rsidRDefault="002D1BBC" w:rsidP="002D1BBC">
      <w:pPr>
        <w:spacing w:before="12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 S1</w:t>
      </w:r>
      <w:r w:rsidRPr="00AE6345"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D</w:t>
      </w:r>
      <w:r w:rsidRPr="00AE6345">
        <w:rPr>
          <w:rFonts w:ascii="Times New Roman" w:hAnsi="Times New Roman" w:cs="Times New Roman"/>
          <w:b/>
          <w:sz w:val="21"/>
          <w:szCs w:val="21"/>
        </w:rPr>
        <w:t xml:space="preserve">atabase search </w:t>
      </w:r>
      <w:r>
        <w:rPr>
          <w:rFonts w:ascii="Times New Roman" w:hAnsi="Times New Roman" w:cs="Times New Roman"/>
          <w:b/>
          <w:sz w:val="21"/>
          <w:szCs w:val="21"/>
        </w:rPr>
        <w:t>k</w:t>
      </w:r>
      <w:r w:rsidRPr="00AE6345">
        <w:rPr>
          <w:rFonts w:ascii="Times New Roman" w:hAnsi="Times New Roman" w:cs="Times New Roman"/>
          <w:b/>
          <w:sz w:val="21"/>
          <w:szCs w:val="21"/>
        </w:rPr>
        <w:t>eyword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8797"/>
      </w:tblGrid>
      <w:tr w:rsidR="002D1BBC" w:rsidRPr="00B83EF2" w14:paraId="630B1F15" w14:textId="77777777" w:rsidTr="007E3DF7">
        <w:trPr>
          <w:trHeight w:val="283"/>
        </w:trPr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DA156" w14:textId="77777777" w:rsidR="002D1BBC" w:rsidRPr="00B83EF2" w:rsidRDefault="002D1BBC" w:rsidP="007E3DF7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EF2">
              <w:rPr>
                <w:rFonts w:ascii="Times New Roman" w:hAnsi="Times New Roman" w:cs="Times New Roman"/>
                <w:b/>
                <w:sz w:val="16"/>
                <w:szCs w:val="16"/>
              </w:rPr>
              <w:t>Database</w:t>
            </w:r>
          </w:p>
        </w:tc>
        <w:tc>
          <w:tcPr>
            <w:tcW w:w="8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34001" w14:textId="77777777" w:rsidR="002D1BBC" w:rsidRPr="00B83EF2" w:rsidRDefault="002D1BBC" w:rsidP="007E3DF7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EF2">
              <w:rPr>
                <w:rFonts w:ascii="Times New Roman" w:hAnsi="Times New Roman" w:cs="Times New Roman"/>
                <w:b/>
                <w:sz w:val="16"/>
                <w:szCs w:val="16"/>
              </w:rPr>
              <w:t>Search terms</w:t>
            </w:r>
          </w:p>
        </w:tc>
      </w:tr>
      <w:tr w:rsidR="002D1BBC" w:rsidRPr="00B83EF2" w14:paraId="38A7A2FE" w14:textId="77777777" w:rsidTr="007E3DF7">
        <w:trPr>
          <w:trHeight w:val="2087"/>
        </w:trPr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B455BA" w14:textId="77777777" w:rsidR="002D1BBC" w:rsidRPr="00B83EF2" w:rsidRDefault="002D1BBC" w:rsidP="007E3DF7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3EF2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87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98607" w14:textId="77777777" w:rsidR="002D1BBC" w:rsidRPr="00B83EF2" w:rsidRDefault="002D1BBC" w:rsidP="007E3DF7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"Vitamin D"[Mesh] OR "Vitamin D Deficiency"[Mesh] OR "Cholecalciferol"[Mesh] OR "25-Hydroxyvitamin D 2"[Mesh] OR "Calcifediol"[Mesh] OR "Ergocalciferols"[Mesh]) AND ("Child"[Mesh] O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"Child, Preschool"[Mesh] OR "Infant"[Mesh]) NOT "Infant, Newborn"[Mesh] AND ("African Continental Ancestry Group"[Mesh] OR “Algeria”[Mesh] OR “Egypt”[Mesh] OR “Libya”[Mesh] OR “Morocco”[Mesh] OR “South Sudan”[Mesh] OR “Sudan”[Mesh] OR “Tunisia”[Mesh] OR “Burundi”[Mesh] OR “Comoros”[Mesh] OR “Djibouti”[Mesh] OR “Eritrea”[Mesh] OR “Ethiopia”[Mesh] OR “Kenya”[Mesh] OR “Madagascar”[Mesh] OR “Malawi”[Mesh] OR “Mauritius”[Mesh] OR “Comoros”[Mesh] OR “Mozambique”[Mesh] OR “Reunion”[Mesh] OR “Rwanda”[Mesh] OR “Seychelles”[Mesh] OR “Somalia”[Mesh] OR “Tanzania”[Mesh] OR “Uganda”[Mesh] OR “Zambia”[Mesh] OR “Zimbabwe”[Mesh] OR “Benin”[Mesh] OR “Burkina Faso”[Mesh] OR “Cabo Verde”[Mesh] OR “Cote d'Ivoire”[Mesh] OR “Gambia”[Mesh] OR “Ghana”[Mesh] OR “Guinea”[Mesh] OR “Guinea-Bissau”[Mesh] OR “Liberia”[Mesh] OR </w:t>
            </w:r>
            <w:proofErr w:type="spellStart"/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>OR</w:t>
            </w:r>
            <w:proofErr w:type="spellEnd"/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“Mali”[Mesh] OR “Mauritania”[Mesh] OR “Niger”[Mesh] OR “Nigeria”[Mesh] OR “Atlantic Islands”[Mesh] OR “Senegal”[Mesh] OR “Sierra Leone”[Mesh] OR “Togo”[Mesh] OR “Angola”[Mesh] OR “Cameroon”[Mesh] OR “Central African Republic”[Mesh] OR “Chad”[Mesh] OR “Congo”[Mesh] OR “Democratic Republic of the Congo”[Mesh] OR “Equatorial Guinea”[Mesh] OR “Gabon”[Mesh] OR “Sao Tome and Principe”[Mesh] OR “Botswana”[Mesh] OR “Lesotho”[Mesh] OR “Namibia”[Mesh] OR “South Africa”[Mesh] OR “Eswatini”[Mesh])</w:t>
            </w:r>
            <w:r w:rsidRPr="00B83EF2" w:rsidDel="00FE6D1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D1BBC" w:rsidRPr="00B83EF2" w14:paraId="21D39CD6" w14:textId="77777777" w:rsidTr="007E3DF7">
        <w:trPr>
          <w:trHeight w:val="1976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24CC35" w14:textId="77777777" w:rsidR="002D1BBC" w:rsidRPr="00B83EF2" w:rsidRDefault="002D1BBC" w:rsidP="007E3DF7">
            <w:pPr>
              <w:spacing w:before="1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87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BAD03E" w14:textId="77777777" w:rsidR="002D1BBC" w:rsidRPr="00B83EF2" w:rsidRDefault="002D1BBC" w:rsidP="007E3DF7">
            <w:pPr>
              <w:spacing w:before="1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 (" vitamin D" and ("Child" O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B83EF2">
              <w:rPr>
                <w:rFonts w:ascii="Times New Roman" w:eastAsia="Calibri" w:hAnsi="Times New Roman" w:cs="Times New Roman"/>
                <w:sz w:val="16"/>
                <w:szCs w:val="16"/>
              </w:rPr>
              <w:t>"Child, Preschool" OR "Infant") NOT "Newborn" and ("Algeria" or " Egypt" or " Libya" or " Morocco" or " South Sudan" or " Sudan" or " Tunisia" or " Western Sahara" or " Burundi" or " Comoros" or " Djibouti" or " Eritrea" or " Ethiopia" or " Kenya" or " Madagascar" or " Malawi" or " Mauritius" or " Comoros" or " Mozambique" or " Reunion" or " Rwanda" or " Seychelles" or " Somalia" or " Tanzania" or " Uganda" or " Zambia" or " Zimbabwe" or " Benin" or " Burkina Faso" or " Cape Verde" or " Cote d'Ivoire " or " Ivory Coast" or " Gambia" or " Ghana" or " Guinea" or " Guinea-Bissau" or " Liberia" or " Mali" or " Mauritania" or " Niger" or " Nigeria" or "Atlantic Islands" or " Senegal" or " Sierra Leone" or " Togo" or " Angola" or " Cameroon" or " Central African Republic" or " Chad" or " Congo" or " Democratic Republic of the Congo" or " Equatorial Guinea" or " Gabon" or " Sao Tome and Principe" or " Botswana" or " Lesotho" or " Namibia" or " South Africa" or " Eswatini")) not "African American").</w:t>
            </w:r>
          </w:p>
        </w:tc>
      </w:tr>
    </w:tbl>
    <w:p w14:paraId="4E348E11" w14:textId="77777777" w:rsidR="002D1BBC" w:rsidRPr="00B83EF2" w:rsidRDefault="002D1BBC" w:rsidP="002D1BBC">
      <w:pPr>
        <w:spacing w:line="276" w:lineRule="auto"/>
        <w:ind w:right="-335"/>
        <w:rPr>
          <w:rFonts w:ascii="Times New Roman" w:eastAsia="Calibri" w:hAnsi="Times New Roman" w:cs="Times New Roman"/>
          <w:b/>
          <w:szCs w:val="18"/>
        </w:rPr>
      </w:pPr>
    </w:p>
    <w:p w14:paraId="513AF139" w14:textId="77777777" w:rsidR="002D1BBC" w:rsidRDefault="002D1BBC" w:rsidP="002D1BBC">
      <w:pPr>
        <w:rPr>
          <w:rFonts w:ascii="Times New Roman" w:eastAsia="Calibri" w:hAnsi="Times New Roman" w:cs="Times New Roman"/>
          <w:b/>
          <w:szCs w:val="18"/>
        </w:rPr>
      </w:pPr>
    </w:p>
    <w:p w14:paraId="34F1917F" w14:textId="77777777" w:rsidR="00304688" w:rsidRDefault="00304688"/>
    <w:sectPr w:rsidR="00304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BC"/>
    <w:rsid w:val="000B3F4D"/>
    <w:rsid w:val="002D1BBC"/>
    <w:rsid w:val="00304688"/>
    <w:rsid w:val="006D4193"/>
    <w:rsid w:val="0075590E"/>
    <w:rsid w:val="008D765B"/>
    <w:rsid w:val="00964ED6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8F32F"/>
  <w15:chartTrackingRefBased/>
  <w15:docId w15:val="{4CA3F4A3-8E5F-F64A-968F-80495B2E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B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04:00Z</dcterms:created>
  <dcterms:modified xsi:type="dcterms:W3CDTF">2021-04-16T10:04:00Z</dcterms:modified>
</cp:coreProperties>
</file>